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C9A0D" w14:textId="77777777" w:rsidR="009D253A" w:rsidRPr="009D253A" w:rsidRDefault="009D253A" w:rsidP="009D253A">
      <w:pPr>
        <w:rPr>
          <w:b/>
        </w:rPr>
      </w:pPr>
      <w:r w:rsidRPr="009D253A">
        <w:rPr>
          <w:b/>
        </w:rPr>
        <w:t>S2 File. Appendix I. Blood sample processing</w:t>
      </w:r>
    </w:p>
    <w:p w14:paraId="68E0B6FD" w14:textId="77777777" w:rsidR="00677532" w:rsidRPr="004F3AE4" w:rsidRDefault="00677532" w:rsidP="00677532">
      <w:pPr>
        <w:spacing w:line="480" w:lineRule="auto"/>
        <w:rPr>
          <w:i/>
          <w:iCs/>
        </w:rPr>
      </w:pPr>
      <w:r w:rsidRPr="004F3AE4">
        <w:rPr>
          <w:i/>
          <w:iCs/>
        </w:rPr>
        <w:t xml:space="preserve">EDTA processing  </w:t>
      </w:r>
    </w:p>
    <w:p w14:paraId="0FD8E8A5" w14:textId="77777777" w:rsidR="00677532" w:rsidRDefault="00677532" w:rsidP="00677532">
      <w:pPr>
        <w:spacing w:line="480" w:lineRule="auto"/>
      </w:pPr>
      <w:r>
        <w:t>Samples collected in EDTA vials will be centrifuged in a two-spin process at 4</w:t>
      </w:r>
      <w:r w:rsidRPr="00A03739">
        <w:rPr>
          <w:rFonts w:asciiTheme="majorHAnsi" w:hAnsiTheme="majorHAnsi" w:cstheme="majorHAnsi"/>
          <w:vertAlign w:val="superscript"/>
        </w:rPr>
        <w:t>○</w:t>
      </w:r>
      <w:r w:rsidRPr="00A03739">
        <w:rPr>
          <w:rFonts w:asciiTheme="majorHAnsi" w:hAnsiTheme="majorHAnsi" w:cstheme="majorHAnsi"/>
        </w:rPr>
        <w:t>C</w:t>
      </w:r>
      <w:r>
        <w:t xml:space="preserve">: 1600g for 15 minutes, followed by 3000g for 10 minutes (plasma only). </w:t>
      </w:r>
    </w:p>
    <w:p w14:paraId="0F61C887" w14:textId="77777777" w:rsidR="00677532" w:rsidRPr="004F3AE4" w:rsidRDefault="00677532" w:rsidP="00677532">
      <w:pPr>
        <w:spacing w:line="480" w:lineRule="auto"/>
        <w:rPr>
          <w:i/>
          <w:iCs/>
        </w:rPr>
      </w:pPr>
      <w:r w:rsidRPr="004F3AE4">
        <w:rPr>
          <w:i/>
          <w:iCs/>
        </w:rPr>
        <w:t xml:space="preserve">SST processing </w:t>
      </w:r>
    </w:p>
    <w:p w14:paraId="35569A91" w14:textId="77777777" w:rsidR="00677532" w:rsidRDefault="00677532" w:rsidP="00677532">
      <w:pPr>
        <w:spacing w:line="480" w:lineRule="auto"/>
        <w:rPr>
          <w:rFonts w:asciiTheme="minorHAnsi" w:hAnsiTheme="minorHAnsi" w:cstheme="minorHAnsi"/>
        </w:rPr>
      </w:pPr>
      <w:r>
        <w:t>Blood will be allowed to clot at room temperature for at least 30 minutes after sample collection, refrigerated and centrifuged at 1600g for 10 minutes at 4</w:t>
      </w:r>
      <w:r w:rsidRPr="004F3AE4">
        <w:rPr>
          <w:rFonts w:asciiTheme="minorHAnsi" w:hAnsiTheme="minorHAnsi" w:cstheme="minorHAnsi"/>
          <w:vertAlign w:val="superscript"/>
        </w:rPr>
        <w:t>○</w:t>
      </w:r>
      <w:r w:rsidRPr="004F3AE4">
        <w:rPr>
          <w:rFonts w:asciiTheme="minorHAnsi" w:hAnsiTheme="minorHAnsi" w:cstheme="minorHAnsi"/>
        </w:rPr>
        <w:t xml:space="preserve">C (with a break) no later than 4 hours after sample collection. </w:t>
      </w:r>
    </w:p>
    <w:p w14:paraId="56747701" w14:textId="77777777" w:rsidR="00677532" w:rsidRPr="004F3AE4" w:rsidRDefault="00677532" w:rsidP="00677532">
      <w:pPr>
        <w:spacing w:line="480" w:lineRule="auto"/>
        <w:rPr>
          <w:i/>
          <w:iCs/>
        </w:rPr>
      </w:pPr>
      <w:proofErr w:type="spellStart"/>
      <w:r w:rsidRPr="004F3AE4">
        <w:rPr>
          <w:rFonts w:asciiTheme="minorHAnsi" w:hAnsiTheme="minorHAnsi" w:cstheme="minorHAnsi"/>
          <w:i/>
          <w:iCs/>
        </w:rPr>
        <w:t>Strek</w:t>
      </w:r>
      <w:r w:rsidRPr="004F3AE4">
        <w:rPr>
          <w:i/>
          <w:iCs/>
          <w:vertAlign w:val="superscript"/>
        </w:rPr>
        <w:t>TM</w:t>
      </w:r>
      <w:proofErr w:type="spellEnd"/>
      <w:r w:rsidRPr="004F3AE4">
        <w:rPr>
          <w:i/>
          <w:iCs/>
          <w:vertAlign w:val="superscript"/>
        </w:rPr>
        <w:t xml:space="preserve"> </w:t>
      </w:r>
      <w:r w:rsidRPr="004F3AE4">
        <w:rPr>
          <w:i/>
          <w:iCs/>
        </w:rPr>
        <w:t xml:space="preserve">processing </w:t>
      </w:r>
    </w:p>
    <w:p w14:paraId="4D064265" w14:textId="77777777" w:rsidR="00677532" w:rsidRDefault="00677532" w:rsidP="00677532">
      <w:pPr>
        <w:spacing w:line="480" w:lineRule="auto"/>
      </w:pPr>
      <w:proofErr w:type="spellStart"/>
      <w:r w:rsidRPr="004F3AE4">
        <w:t>Strek</w:t>
      </w:r>
      <w:r w:rsidRPr="004F3AE4">
        <w:rPr>
          <w:vertAlign w:val="superscript"/>
        </w:rPr>
        <w:t>TM</w:t>
      </w:r>
      <w:proofErr w:type="spellEnd"/>
      <w:r w:rsidRPr="004F3AE4">
        <w:rPr>
          <w:vertAlign w:val="superscript"/>
        </w:rPr>
        <w:t xml:space="preserve"> </w:t>
      </w:r>
      <w:r w:rsidRPr="004F3AE4">
        <w:t>vial samples will be centrifuged</w:t>
      </w:r>
      <w:r>
        <w:rPr>
          <w:sz w:val="20"/>
          <w:szCs w:val="20"/>
        </w:rPr>
        <w:t xml:space="preserve"> </w:t>
      </w:r>
      <w:r w:rsidRPr="004F3AE4">
        <w:t xml:space="preserve">in a two-spin process at room temperature: </w:t>
      </w:r>
      <w:r w:rsidRPr="008B504A">
        <w:t>1600g for 15 minutes, followed by 3000g for 10 minutes</w:t>
      </w:r>
      <w:r>
        <w:t xml:space="preserve">. </w:t>
      </w:r>
    </w:p>
    <w:p w14:paraId="042DFF27" w14:textId="77777777" w:rsidR="00677532" w:rsidRPr="004F3AE4" w:rsidRDefault="00677532" w:rsidP="00677532">
      <w:pPr>
        <w:spacing w:line="480" w:lineRule="auto"/>
        <w:rPr>
          <w:i/>
          <w:iCs/>
        </w:rPr>
      </w:pPr>
      <w:proofErr w:type="spellStart"/>
      <w:r w:rsidRPr="004F3AE4">
        <w:rPr>
          <w:i/>
          <w:iCs/>
        </w:rPr>
        <w:t>PAXgene</w:t>
      </w:r>
      <w:proofErr w:type="spellEnd"/>
      <w:r w:rsidRPr="004F3AE4">
        <w:rPr>
          <w:i/>
          <w:iCs/>
        </w:rPr>
        <w:t>® Blood RNA</w:t>
      </w:r>
    </w:p>
    <w:p w14:paraId="73A22234" w14:textId="77777777" w:rsidR="00677532" w:rsidRPr="008B504A" w:rsidRDefault="00677532" w:rsidP="00677532">
      <w:pPr>
        <w:spacing w:line="480" w:lineRule="auto"/>
      </w:pPr>
      <w:r>
        <w:t xml:space="preserve">Blood samples will be stored in </w:t>
      </w:r>
      <w:proofErr w:type="spellStart"/>
      <w:r w:rsidRPr="009F6093">
        <w:t>PAXgene</w:t>
      </w:r>
      <w:proofErr w:type="spellEnd"/>
      <w:r w:rsidRPr="009F6093">
        <w:t>® Blood RNA</w:t>
      </w:r>
      <w:r>
        <w:t xml:space="preserve"> vials for at least two hours after collection and stored in the original collection tubes at </w:t>
      </w:r>
      <w:r w:rsidRPr="009F6093">
        <w:t>-20</w:t>
      </w:r>
      <w:r w:rsidRPr="004F3AE4">
        <w:rPr>
          <w:vertAlign w:val="superscript"/>
        </w:rPr>
        <w:t>○</w:t>
      </w:r>
      <w:r w:rsidRPr="009F6093">
        <w:t>C for 24 – 48 hours</w:t>
      </w:r>
      <w:r>
        <w:t xml:space="preserve"> followed by long-term storage at -80</w:t>
      </w:r>
      <w:r w:rsidRPr="00F16BF5">
        <w:rPr>
          <w:rFonts w:asciiTheme="minorHAnsi" w:hAnsiTheme="minorHAnsi" w:cstheme="minorHAnsi"/>
          <w:vertAlign w:val="superscript"/>
        </w:rPr>
        <w:t>○</w:t>
      </w:r>
      <w:r w:rsidRPr="00F16BF5">
        <w:rPr>
          <w:rFonts w:asciiTheme="minorHAnsi" w:hAnsiTheme="minorHAnsi" w:cstheme="minorHAnsi"/>
        </w:rPr>
        <w:t>C</w:t>
      </w:r>
      <w:r>
        <w:rPr>
          <w:rFonts w:asciiTheme="minorHAnsi" w:hAnsiTheme="minorHAnsi" w:cstheme="minorHAnsi"/>
        </w:rPr>
        <w:t>.</w:t>
      </w:r>
    </w:p>
    <w:p w14:paraId="41D04C20" w14:textId="77777777" w:rsidR="00455FC4" w:rsidRDefault="00455FC4"/>
    <w:sectPr w:rsidR="00455F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532"/>
    <w:rsid w:val="00033588"/>
    <w:rsid w:val="001B56CF"/>
    <w:rsid w:val="001E45A4"/>
    <w:rsid w:val="001F6217"/>
    <w:rsid w:val="002B324F"/>
    <w:rsid w:val="00311C14"/>
    <w:rsid w:val="00425BAC"/>
    <w:rsid w:val="00455FC4"/>
    <w:rsid w:val="00473FAA"/>
    <w:rsid w:val="004D4B10"/>
    <w:rsid w:val="004D728D"/>
    <w:rsid w:val="00511C37"/>
    <w:rsid w:val="00514A10"/>
    <w:rsid w:val="0052754E"/>
    <w:rsid w:val="005F11D1"/>
    <w:rsid w:val="00677532"/>
    <w:rsid w:val="006A080D"/>
    <w:rsid w:val="00736A62"/>
    <w:rsid w:val="00766936"/>
    <w:rsid w:val="0079665E"/>
    <w:rsid w:val="00895DFF"/>
    <w:rsid w:val="009C790F"/>
    <w:rsid w:val="009D253A"/>
    <w:rsid w:val="009F007E"/>
    <w:rsid w:val="00A63DCE"/>
    <w:rsid w:val="00B6122E"/>
    <w:rsid w:val="00BB5DEB"/>
    <w:rsid w:val="00C70689"/>
    <w:rsid w:val="00CA690C"/>
    <w:rsid w:val="00CC093D"/>
    <w:rsid w:val="00DA5188"/>
    <w:rsid w:val="00E53C90"/>
    <w:rsid w:val="00EC381E"/>
    <w:rsid w:val="00F81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C9AB97"/>
  <w15:chartTrackingRefBased/>
  <w15:docId w15:val="{B981CDB1-2A4B-044A-8536-36A10530A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532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den, Teresa</dc:creator>
  <cp:keywords/>
  <dc:description/>
  <cp:lastModifiedBy>Marsden, Teresa</cp:lastModifiedBy>
  <cp:revision>2</cp:revision>
  <dcterms:created xsi:type="dcterms:W3CDTF">2024-03-03T17:58:00Z</dcterms:created>
  <dcterms:modified xsi:type="dcterms:W3CDTF">2024-03-03T17:58:00Z</dcterms:modified>
</cp:coreProperties>
</file>